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1.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Clinical characteristics of the patients included in this study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905"/>
        <w:gridCol w:w="1922"/>
      </w:tblGrid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 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Controls (n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=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20 )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Age (years)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25.9 ± 2.7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Gestational age (weeks)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38.3 ± 2.8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Manner of delivery</w:t>
            </w:r>
          </w:p>
        </w:tc>
        <w:tc>
          <w:tcPr>
            <w:tcW w:w="382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ind w:firstLine="10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esarean section</w:t>
            </w:r>
          </w:p>
        </w:tc>
      </w:tr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Systolic Blood pressure (mmHg)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120.4 ± 6.3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Diastolic Blood pressure (mmHg)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72.1 ± 6.8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Proteinuria (g/24h)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Platelets(×10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/L)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9 ± 18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ALT (U/l)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1 ± 1.7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AST (U/l)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8 ± 3.5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Birth Weight of infant (g)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24 ± 186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21"/>
              </w:rPr>
              <w:t>Placental Weight (g)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6 ± 193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widowControl/>
        <w:spacing w:before="280" w:after="280"/>
        <w:ind w:left="-109" w:firstLine="107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Data are presented as mean ± SEM</w:t>
      </w:r>
    </w:p>
    <w:p>
      <w:pPr>
        <w:pStyle w:val="Normal"/>
        <w:widowControl/>
        <w:spacing w:before="280" w:after="280"/>
        <w:ind w:left="-109" w:firstLine="107"/>
        <w:jc w:val="left"/>
        <w:rPr/>
      </w:pPr>
      <w:r>
        <w:rPr>
          <w:rFonts w:cs="Times New Roman" w:ascii="Times New Roman" w:hAnsi="Times New Roman"/>
          <w:bCs/>
          <w:iCs/>
          <w:color w:val="000000"/>
          <w:kern w:val="0"/>
          <w:szCs w:val="21"/>
          <w:vertAlign w:val="superscript"/>
        </w:rPr>
        <w:t xml:space="preserve">*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Cs w:val="21"/>
        </w:rPr>
        <w:t>&lt; 0.05 compared with control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0:53:00Z</dcterms:created>
  <dc:creator>微软用户</dc:creator>
  <dc:description/>
  <cp:keywords/>
  <dc:language>en-US</dc:language>
  <cp:lastModifiedBy>Gaolin Liang</cp:lastModifiedBy>
  <dcterms:modified xsi:type="dcterms:W3CDTF">2013-02-28T00:53:00Z</dcterms:modified>
  <cp:revision>2</cp:revision>
  <dc:subject/>
  <dc:title/>
</cp:coreProperties>
</file>